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82A84" w14:textId="55869A0A" w:rsidR="00F32DD8" w:rsidRPr="009917C5" w:rsidRDefault="009917C5">
      <w:pPr>
        <w:rPr>
          <w:rFonts w:asciiTheme="minorHAnsi" w:hAnsiTheme="minorHAnsi" w:cstheme="minorHAnsi"/>
          <w:sz w:val="18"/>
          <w:szCs w:val="18"/>
          <w:lang w:val="en-GB"/>
        </w:rPr>
      </w:pPr>
      <w:r w:rsidRPr="009917C5">
        <w:rPr>
          <w:rFonts w:asciiTheme="minorHAnsi" w:hAnsiTheme="minorHAnsi" w:cstheme="minorHAnsi"/>
          <w:b/>
          <w:bCs/>
          <w:sz w:val="20"/>
          <w:szCs w:val="20"/>
          <w:lang w:val="en-GB"/>
        </w:rPr>
        <w:t>Additional file 3</w:t>
      </w:r>
      <w:r w:rsidRPr="009917C5">
        <w:rPr>
          <w:rFonts w:asciiTheme="minorHAnsi" w:hAnsiTheme="minorHAnsi" w:cstheme="minorHAnsi"/>
          <w:sz w:val="20"/>
          <w:szCs w:val="20"/>
          <w:lang w:val="en-GB"/>
        </w:rPr>
        <w:t xml:space="preserve">. </w:t>
      </w:r>
      <w:r w:rsidR="003F2724" w:rsidRPr="009917C5">
        <w:rPr>
          <w:rFonts w:asciiTheme="minorHAnsi" w:hAnsiTheme="minorHAnsi" w:cstheme="minorHAnsi"/>
          <w:sz w:val="20"/>
          <w:szCs w:val="20"/>
          <w:lang w:val="en-GB"/>
        </w:rPr>
        <w:t>Table</w:t>
      </w:r>
      <w:r w:rsidR="006A309E" w:rsidRPr="009917C5">
        <w:rPr>
          <w:rFonts w:asciiTheme="minorHAnsi" w:hAnsiTheme="minorHAnsi" w:cstheme="minorHAnsi"/>
          <w:sz w:val="20"/>
          <w:szCs w:val="20"/>
          <w:lang w:val="en-GB"/>
        </w:rPr>
        <w:t>: Quality assessment of articles report</w:t>
      </w:r>
      <w:r w:rsidR="00036C28" w:rsidRPr="009917C5">
        <w:rPr>
          <w:rFonts w:asciiTheme="minorHAnsi" w:hAnsiTheme="minorHAnsi" w:cstheme="minorHAnsi"/>
          <w:sz w:val="20"/>
          <w:szCs w:val="20"/>
          <w:lang w:val="en-GB"/>
        </w:rPr>
        <w:t xml:space="preserve">ing </w:t>
      </w:r>
      <w:r w:rsidR="00FC4DDE" w:rsidRPr="009917C5">
        <w:rPr>
          <w:rFonts w:asciiTheme="minorHAnsi" w:hAnsiTheme="minorHAnsi" w:cstheme="minorHAnsi"/>
          <w:sz w:val="20"/>
          <w:szCs w:val="20"/>
          <w:lang w:val="en-GB"/>
        </w:rPr>
        <w:t>a psychosocial outcome/aspect for parents of children with SMA (n = 24)</w:t>
      </w:r>
      <w:r w:rsidR="00FC4DDE" w:rsidRPr="009917C5" w:rsidDel="00FC4DDE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6A309E" w:rsidRPr="009917C5">
        <w:rPr>
          <w:rFonts w:asciiTheme="minorHAnsi" w:hAnsiTheme="minorHAnsi" w:cstheme="minorHAnsi"/>
          <w:sz w:val="20"/>
          <w:szCs w:val="20"/>
          <w:lang w:val="en-GB"/>
        </w:rPr>
        <w:t>using the MMAT</w:t>
      </w:r>
    </w:p>
    <w:p w14:paraId="6D93FDCA" w14:textId="77777777" w:rsidR="006A309E" w:rsidRPr="009917C5" w:rsidRDefault="006A309E">
      <w:pPr>
        <w:rPr>
          <w:rFonts w:asciiTheme="minorHAnsi" w:hAnsiTheme="minorHAnsi" w:cstheme="minorHAnsi"/>
          <w:sz w:val="18"/>
          <w:szCs w:val="18"/>
          <w:lang w:val="en-GB"/>
        </w:rPr>
      </w:pPr>
    </w:p>
    <w:tbl>
      <w:tblPr>
        <w:tblStyle w:val="Tabellenraster"/>
        <w:tblW w:w="15276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741"/>
        <w:gridCol w:w="1742"/>
        <w:gridCol w:w="1741"/>
        <w:gridCol w:w="1742"/>
        <w:gridCol w:w="1741"/>
        <w:gridCol w:w="1742"/>
        <w:gridCol w:w="1742"/>
      </w:tblGrid>
      <w:tr w:rsidR="004477E6" w:rsidRPr="009917C5" w14:paraId="67E24B5C" w14:textId="177EF8D0" w:rsidTr="007847DC">
        <w:tc>
          <w:tcPr>
            <w:tcW w:w="16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17C278A" w14:textId="4C442B85" w:rsidR="004477E6" w:rsidRPr="009917C5" w:rsidRDefault="004477E6" w:rsidP="00F038D4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erences</w:t>
            </w:r>
            <w:r w:rsidR="00FC4DDE"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305CE65" w14:textId="707858E1" w:rsidR="004477E6" w:rsidRPr="009917C5" w:rsidRDefault="004477E6" w:rsidP="00F038D4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thodological approach </w:t>
            </w:r>
          </w:p>
        </w:tc>
        <w:tc>
          <w:tcPr>
            <w:tcW w:w="12191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D1BF756" w14:textId="277323B1" w:rsidR="004477E6" w:rsidRPr="009917C5" w:rsidRDefault="004477E6" w:rsidP="00F038D4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ppraisal of quality </w:t>
            </w:r>
          </w:p>
        </w:tc>
      </w:tr>
      <w:tr w:rsidR="00D81C46" w:rsidRPr="009917C5" w14:paraId="021F8026" w14:textId="34EC8BCA" w:rsidTr="007847DC">
        <w:trPr>
          <w:trHeight w:val="1147"/>
        </w:trPr>
        <w:tc>
          <w:tcPr>
            <w:tcW w:w="1668" w:type="dxa"/>
            <w:tcBorders>
              <w:left w:val="nil"/>
              <w:bottom w:val="single" w:sz="18" w:space="0" w:color="BFBFBF" w:themeColor="background1" w:themeShade="BF"/>
              <w:right w:val="nil"/>
            </w:tcBorders>
          </w:tcPr>
          <w:p w14:paraId="6F71ECAC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17C419AA" w14:textId="5944C9C3" w:rsidR="00FC4DDE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 Qualitative</w:t>
            </w:r>
          </w:p>
          <w:p w14:paraId="0091840A" w14:textId="6DA96CE9" w:rsidR="00D81C46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 = 7)</w:t>
            </w:r>
          </w:p>
        </w:tc>
        <w:tc>
          <w:tcPr>
            <w:tcW w:w="1741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1D5E5CF" w14:textId="3685EC18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S.1 Are </w:t>
            </w:r>
            <w:proofErr w:type="gramStart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here</w:t>
            </w:r>
            <w:proofErr w:type="gramEnd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clear research questions?</w:t>
            </w:r>
          </w:p>
        </w:tc>
        <w:tc>
          <w:tcPr>
            <w:tcW w:w="1742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0F3DACC7" w14:textId="745651DB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.2 Do the collected data allow to address the research questions?</w:t>
            </w:r>
          </w:p>
        </w:tc>
        <w:tc>
          <w:tcPr>
            <w:tcW w:w="1741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983295B" w14:textId="02726F33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.1 Is the qualitative approach appropriate to answer the research question?</w:t>
            </w:r>
          </w:p>
        </w:tc>
        <w:tc>
          <w:tcPr>
            <w:tcW w:w="1742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7D66AF7" w14:textId="7B209D5D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eastAsiaTheme="minorHAnsi" w:hAnsiTheme="minorHAnsi" w:cstheme="minorHAnsi"/>
                <w:b/>
                <w:kern w:val="0"/>
                <w:sz w:val="18"/>
                <w:szCs w:val="18"/>
                <w:lang w:val="en-GB"/>
              </w:rPr>
              <w:t>1.2. Are the qualitative data collection methods adequate to address the research question?</w:t>
            </w:r>
          </w:p>
        </w:tc>
        <w:tc>
          <w:tcPr>
            <w:tcW w:w="1741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7D2620B" w14:textId="2D41EE94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eastAsiaTheme="minorHAnsi" w:hAnsiTheme="minorHAnsi" w:cstheme="minorHAnsi"/>
                <w:b/>
                <w:kern w:val="0"/>
                <w:sz w:val="18"/>
                <w:szCs w:val="18"/>
                <w:lang w:val="en-GB"/>
              </w:rPr>
              <w:t>1.3. Are the findings adequately derived from the data?</w:t>
            </w:r>
          </w:p>
        </w:tc>
        <w:tc>
          <w:tcPr>
            <w:tcW w:w="1742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D081171" w14:textId="6C70ADE2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eastAsiaTheme="minorHAnsi" w:hAnsiTheme="minorHAnsi" w:cstheme="minorHAnsi"/>
                <w:b/>
                <w:kern w:val="0"/>
                <w:sz w:val="18"/>
                <w:szCs w:val="18"/>
                <w:lang w:val="en-GB"/>
              </w:rPr>
              <w:t>1.4. Is the interpretation of results sufficiently substantiated by data?</w:t>
            </w:r>
          </w:p>
        </w:tc>
        <w:tc>
          <w:tcPr>
            <w:tcW w:w="1742" w:type="dxa"/>
            <w:tcBorders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1BB8D6F" w14:textId="518E8832" w:rsidR="00D81C46" w:rsidRPr="009917C5" w:rsidRDefault="00D81C46" w:rsidP="00D81C46">
            <w:pPr>
              <w:spacing w:before="40" w:after="40"/>
              <w:rPr>
                <w:rFonts w:asciiTheme="minorHAnsi" w:eastAsiaTheme="minorHAnsi" w:hAnsiTheme="minorHAnsi" w:cstheme="minorHAnsi"/>
                <w:b/>
                <w:kern w:val="0"/>
                <w:sz w:val="18"/>
                <w:szCs w:val="18"/>
                <w:lang w:val="en-GB"/>
              </w:rPr>
            </w:pPr>
            <w:r w:rsidRPr="009917C5">
              <w:rPr>
                <w:rFonts w:asciiTheme="minorHAnsi" w:eastAsiaTheme="minorHAnsi" w:hAnsiTheme="minorHAnsi" w:cstheme="minorHAnsi"/>
                <w:b/>
                <w:kern w:val="0"/>
                <w:sz w:val="18"/>
                <w:szCs w:val="18"/>
                <w:lang w:val="en-GB"/>
              </w:rPr>
              <w:t xml:space="preserve">1.5. Is there coherence between qualitative data sources, collection, </w:t>
            </w:r>
            <w:proofErr w:type="gramStart"/>
            <w:r w:rsidRPr="009917C5">
              <w:rPr>
                <w:rFonts w:asciiTheme="minorHAnsi" w:eastAsiaTheme="minorHAnsi" w:hAnsiTheme="minorHAnsi" w:cstheme="minorHAnsi"/>
                <w:b/>
                <w:kern w:val="0"/>
                <w:sz w:val="18"/>
                <w:szCs w:val="18"/>
                <w:lang w:val="en-GB"/>
              </w:rPr>
              <w:t>analysis</w:t>
            </w:r>
            <w:proofErr w:type="gramEnd"/>
            <w:r w:rsidRPr="009917C5">
              <w:rPr>
                <w:rFonts w:asciiTheme="minorHAnsi" w:eastAsiaTheme="minorHAnsi" w:hAnsiTheme="minorHAnsi" w:cstheme="minorHAnsi"/>
                <w:b/>
                <w:kern w:val="0"/>
                <w:sz w:val="18"/>
                <w:szCs w:val="18"/>
                <w:lang w:val="en-GB"/>
              </w:rPr>
              <w:t xml:space="preserve"> and interpretation?</w:t>
            </w:r>
          </w:p>
        </w:tc>
      </w:tr>
      <w:tr w:rsidR="00D81C46" w:rsidRPr="009917C5" w14:paraId="22B75134" w14:textId="432DDF59" w:rsidTr="007847DC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D83D613" w14:textId="6261F56E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rrar et al. 2020</w:t>
            </w: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</w:tcPr>
          <w:p w14:paraId="15B84716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03D2248" w14:textId="5A27F237" w:rsidR="00D81C46" w:rsidRPr="009917C5" w:rsidRDefault="00D81C46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AE589B5" w14:textId="49840DBC" w:rsidR="00D81C46" w:rsidRPr="009917C5" w:rsidRDefault="00D81C46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98BD99A" w14:textId="39CB9AAF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527D524" w14:textId="52F9EE7C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428AB02" w14:textId="593EECC1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73538E7" w14:textId="5E0D7C8E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1DE3545" w14:textId="25678125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D81C46" w:rsidRPr="009917C5" w14:paraId="49291230" w14:textId="54AE6D09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7633" w14:textId="467048A0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rrar et al.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06E34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783E" w14:textId="14AEF8AD" w:rsidR="00D81C46" w:rsidRPr="009917C5" w:rsidRDefault="00D81C46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2ACA" w14:textId="1786BE65" w:rsidR="00D81C46" w:rsidRPr="009917C5" w:rsidRDefault="00D81C46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750A" w14:textId="5C9EF153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EAA9" w14:textId="589CD6C4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09B2" w14:textId="13E80056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C344" w14:textId="4661A2A2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CB5C" w14:textId="1162D761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D81C46" w:rsidRPr="009917C5" w14:paraId="17B2A142" w14:textId="211B6124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4F2B" w14:textId="2AA8EDF4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iefer et al.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231876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34C5" w14:textId="7E335FA2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A1A8" w14:textId="13E8C363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39A9" w14:textId="2DBD7FF6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FD94" w14:textId="59E2BD6F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1A43" w14:textId="6A8A2696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7427" w14:textId="50F72B79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57F4" w14:textId="286729BB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D81C46" w:rsidRPr="009917C5" w14:paraId="23DF9DC5" w14:textId="34BCF61F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7380" w14:textId="354B98C6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cGraw et al.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0DD0E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53C8" w14:textId="49D0C0B9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5C7A" w14:textId="687E4302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169D" w14:textId="3030B946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  <w:r w:rsidRPr="009917C5" w:rsidDel="0018263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452C" w14:textId="584087FF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9567" w14:textId="3EAE2C1C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8A53" w14:textId="3ADF0C48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CBDE" w14:textId="08551FB9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</w:tr>
      <w:tr w:rsidR="00D81C46" w:rsidRPr="009917C5" w14:paraId="6E906263" w14:textId="7AABDDDC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41B1" w14:textId="19E70565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ian et al.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5ACF5D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2F8C" w14:textId="5172F229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B92A" w14:textId="41C0DD92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CEC5" w14:textId="4EC6A1FF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26F2" w14:textId="35419738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E16A" w14:textId="3053022E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6EA2" w14:textId="7B877972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3570" w14:textId="5DA87581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</w:tr>
      <w:tr w:rsidR="00D81C46" w:rsidRPr="009917C5" w14:paraId="3CBCF677" w14:textId="61EDCE8B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EEC" w14:textId="174B0958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Van </w:t>
            </w:r>
            <w:proofErr w:type="spellStart"/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ruijsbergen</w:t>
            </w:r>
            <w:proofErr w:type="spellEnd"/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et al.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5D224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FB69" w14:textId="1ABCAF09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08D0" w14:textId="5393AA4F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730B" w14:textId="34B2436B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16CE" w14:textId="35D14088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C451" w14:textId="37A56105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1BFB" w14:textId="5E87DED2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A7EC" w14:textId="17915BF9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D81C46" w:rsidRPr="009917C5" w14:paraId="614CC654" w14:textId="224C0B7D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06D2" w14:textId="1D7C0E9C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ng et al. 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679CD4" w14:textId="77777777" w:rsidR="00D81C46" w:rsidRPr="009917C5" w:rsidRDefault="00D81C46" w:rsidP="00D81C46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B590" w14:textId="621B7697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E101" w14:textId="52A17072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3248" w14:textId="3B4934DD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AFA6" w14:textId="027DD2FD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55AF" w14:textId="3013D913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0772" w14:textId="047B8B58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6C89" w14:textId="0E6F5A14" w:rsidR="00D81C46" w:rsidRPr="009917C5" w:rsidRDefault="00D81C46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D2829" w:rsidRPr="009917C5" w14:paraId="4D599D77" w14:textId="668DB176" w:rsidTr="007847DC">
        <w:trPr>
          <w:trHeight w:val="1246"/>
        </w:trPr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78C9342" w14:textId="77777777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B336143" w14:textId="4D13FABA" w:rsidR="00FC4DDE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 Quantitative non-</w:t>
            </w:r>
            <w:r w:rsid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</w: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ndomized</w:t>
            </w:r>
          </w:p>
          <w:p w14:paraId="76FA1E5E" w14:textId="3B71BA1A" w:rsidR="008D2829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 = 11)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7429357" w14:textId="0B31EC64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S.1 Are </w:t>
            </w:r>
            <w:proofErr w:type="gramStart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here</w:t>
            </w:r>
            <w:proofErr w:type="gramEnd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clear research questions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BAA3A1F" w14:textId="71057D3A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.2 Do the collected data allow to address the research questions?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46C02B7" w14:textId="563822C6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3.1 Are the participants representative of the target population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EB12F5F" w14:textId="429AF9B2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3.2 Are measurements appropriate regarding both the outcome and intervention (or exposure)?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1E734A52" w14:textId="4E69ED7E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3.3 Are </w:t>
            </w:r>
            <w:proofErr w:type="gramStart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here</w:t>
            </w:r>
            <w:proofErr w:type="gramEnd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complete outcome data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7F6FA8A" w14:textId="50C8CDB8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3.4 Are the confounders accounted for in the design and analysis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4DDF912" w14:textId="6368947A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3.5 During the study period, is the intervention administered (or exposure occurred) as intended?</w:t>
            </w:r>
          </w:p>
        </w:tc>
      </w:tr>
      <w:tr w:rsidR="00096C6D" w:rsidRPr="009917C5" w14:paraId="2F4CEF24" w14:textId="32A91563" w:rsidTr="007847DC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1FAC1BD" w14:textId="19505734" w:rsidR="00096C6D" w:rsidRPr="009917C5" w:rsidRDefault="00096C6D" w:rsidP="00096C6D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9917C5">
              <w:rPr>
                <w:color w:val="000000"/>
                <w:sz w:val="18"/>
                <w:szCs w:val="18"/>
                <w:lang w:val="en-GB"/>
              </w:rPr>
              <w:t>Acar</w:t>
            </w:r>
            <w:proofErr w:type="spellEnd"/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 et al. 2021</w:t>
            </w: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</w:tcPr>
          <w:p w14:paraId="0BE72B88" w14:textId="77777777" w:rsidR="00096C6D" w:rsidRPr="009917C5" w:rsidRDefault="00096C6D" w:rsidP="00096C6D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5EC1C15" w14:textId="553327C8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AE3BD87" w14:textId="268A036B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E7DB8E8" w14:textId="3A2E3803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82B6519" w14:textId="1A27A7EE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3D27648" w14:textId="7E620AF5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C1067EC" w14:textId="124B4D5F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BA63562" w14:textId="44258D30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D2829" w:rsidRPr="009917C5" w14:paraId="09B8CCD3" w14:textId="525AAFD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E72A" w14:textId="6DE3EC6F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Aranda-</w:t>
            </w:r>
            <w:proofErr w:type="spellStart"/>
            <w:r w:rsidRPr="009917C5">
              <w:rPr>
                <w:color w:val="000000"/>
                <w:sz w:val="18"/>
                <w:szCs w:val="18"/>
                <w:lang w:val="en-GB"/>
              </w:rPr>
              <w:t>Reneo</w:t>
            </w:r>
            <w:proofErr w:type="spellEnd"/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 et al. 2020</w:t>
            </w:r>
            <w:r w:rsidRPr="009917C5" w:rsidDel="008D282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5120A8" w14:textId="77777777" w:rsidR="008D2829" w:rsidRPr="009917C5" w:rsidRDefault="008D2829" w:rsidP="008D282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D4C6" w14:textId="490F2B0B" w:rsidR="008D2829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93CE" w14:textId="65F331A4" w:rsidR="008D2829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A42D" w14:textId="5BF23DA2" w:rsidR="008D2829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0F56" w14:textId="77334B7C" w:rsidR="008D2829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50E6" w14:textId="05E3D9DF" w:rsidR="008D2829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can't tell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6EA9" w14:textId="112A0360" w:rsidR="008D2829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B0A1" w14:textId="5E0999AB" w:rsidR="008D2829" w:rsidRPr="009917C5" w:rsidRDefault="008D2829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096C6D" w:rsidRPr="009917C5" w14:paraId="669A7BC8" w14:textId="5A3D1569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494E" w14:textId="13D038AB" w:rsidR="00096C6D" w:rsidRPr="009917C5" w:rsidRDefault="00096C6D" w:rsidP="00096C6D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Bach et al.</w:t>
            </w:r>
            <w:r w:rsidR="00602867" w:rsidRPr="009917C5">
              <w:rPr>
                <w:color w:val="000000"/>
                <w:sz w:val="18"/>
                <w:szCs w:val="18"/>
                <w:lang w:val="en-GB"/>
              </w:rPr>
              <w:t xml:space="preserve"> 2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12475" w14:textId="77777777" w:rsidR="00096C6D" w:rsidRPr="009917C5" w:rsidRDefault="00096C6D" w:rsidP="00096C6D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F6FE" w14:textId="1C16BA2F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06A4" w14:textId="2EF15366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754C" w14:textId="361AB3D7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A174" w14:textId="39721007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A581" w14:textId="67DDBCF9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E87B" w14:textId="40A793E5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3FF9" w14:textId="744A7BBE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096C6D" w:rsidRPr="009917C5" w14:paraId="2812CB7D" w14:textId="518223B3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2989" w14:textId="77E18032" w:rsidR="00096C6D" w:rsidRPr="009917C5" w:rsidRDefault="00096C6D" w:rsidP="00096C6D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9917C5">
              <w:rPr>
                <w:color w:val="000000"/>
                <w:sz w:val="18"/>
                <w:szCs w:val="18"/>
                <w:lang w:val="en-GB"/>
              </w:rPr>
              <w:t>Cremers</w:t>
            </w:r>
            <w:proofErr w:type="spellEnd"/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 et al.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A17165" w14:textId="77777777" w:rsidR="00096C6D" w:rsidRPr="009917C5" w:rsidRDefault="00096C6D" w:rsidP="00096C6D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CE96" w14:textId="088DEA18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17CA" w14:textId="475A444E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F6A6" w14:textId="20FFED5C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18AC" w14:textId="1541AB2E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3435" w14:textId="1350C580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B82A" w14:textId="1CB58569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67C4" w14:textId="0D758725" w:rsidR="00096C6D" w:rsidRPr="009917C5" w:rsidRDefault="00096C6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B640D" w:rsidRPr="009917C5" w14:paraId="4244E298" w14:textId="7777777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BE95" w14:textId="5B0EE6A1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Ho et al.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12116D" w14:textId="77777777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5E62" w14:textId="66E85256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C300" w14:textId="79ABA8F2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91F8" w14:textId="497D47D8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AF10" w14:textId="663A1417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B5BC" w14:textId="5D21A267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9443" w14:textId="6E602068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9333" w14:textId="78C8318F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B640D" w:rsidRPr="009917C5" w14:paraId="38CE40FA" w14:textId="7777777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ACE0" w14:textId="77777777" w:rsidR="008B640D" w:rsidRPr="009917C5" w:rsidRDefault="008B640D" w:rsidP="007847DC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La </w:t>
            </w:r>
            <w:proofErr w:type="spellStart"/>
            <w:r w:rsidRPr="009917C5">
              <w:rPr>
                <w:color w:val="000000"/>
                <w:sz w:val="18"/>
                <w:szCs w:val="18"/>
                <w:lang w:val="en-GB"/>
              </w:rPr>
              <w:t>Foresta</w:t>
            </w:r>
            <w:proofErr w:type="spellEnd"/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 et al. </w:t>
            </w:r>
          </w:p>
          <w:p w14:paraId="67B5BD9A" w14:textId="7A4F3EEF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37BBB9" w14:textId="77777777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8EEE" w14:textId="7E1BD358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41CA" w14:textId="0C87E449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A9A4" w14:textId="544D8E2C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C873" w14:textId="3E541D07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D5BE" w14:textId="3BEA76BA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BE6D" w14:textId="2CD9879A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44B9" w14:textId="3033E41B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B640D" w:rsidRPr="009917C5" w14:paraId="58002AEB" w14:textId="7777777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844B" w14:textId="495B16FD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Peña-</w:t>
            </w:r>
            <w:proofErr w:type="spellStart"/>
            <w:r w:rsidRPr="009917C5">
              <w:rPr>
                <w:color w:val="000000"/>
                <w:sz w:val="18"/>
                <w:szCs w:val="18"/>
                <w:lang w:val="en-GB"/>
              </w:rPr>
              <w:t>Longobardo</w:t>
            </w:r>
            <w:proofErr w:type="spellEnd"/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 et al.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B708FD" w14:textId="77777777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A049" w14:textId="0F48EA67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EA36" w14:textId="7B553AC5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DD5B" w14:textId="5D3143FA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A753" w14:textId="50175DE6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0EFF" w14:textId="47D49D73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F912" w14:textId="05D20C30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F65D" w14:textId="662A3A18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B640D" w:rsidRPr="009917C5" w14:paraId="7AB470E0" w14:textId="7777777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2144" w14:textId="5EC0BE74" w:rsidR="008B640D" w:rsidRPr="009917C5" w:rsidRDefault="008B640D" w:rsidP="007847DC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lastRenderedPageBreak/>
              <w:t xml:space="preserve">von </w:t>
            </w:r>
            <w:proofErr w:type="spellStart"/>
            <w:r w:rsidRPr="009917C5">
              <w:rPr>
                <w:color w:val="000000"/>
                <w:sz w:val="18"/>
                <w:szCs w:val="18"/>
                <w:lang w:val="en-GB"/>
              </w:rPr>
              <w:t>Gontard</w:t>
            </w:r>
            <w:proofErr w:type="spellEnd"/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 et al.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606B8" w14:textId="77777777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9297" w14:textId="5B5443EF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8B36" w14:textId="4ABF1478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873C" w14:textId="1F8127F9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E2DD" w14:textId="38E72FE8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F880" w14:textId="1825B6D1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1386" w14:textId="79E33A1A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F165" w14:textId="1D38F0E8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B640D" w:rsidRPr="009917C5" w14:paraId="485987CC" w14:textId="7777777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42A0" w14:textId="1A68FEE8" w:rsidR="008B640D" w:rsidRPr="009917C5" w:rsidRDefault="008B640D" w:rsidP="007847DC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von </w:t>
            </w:r>
            <w:proofErr w:type="spellStart"/>
            <w:r w:rsidRPr="009917C5">
              <w:rPr>
                <w:color w:val="000000"/>
                <w:sz w:val="18"/>
                <w:szCs w:val="18"/>
                <w:lang w:val="en-GB"/>
              </w:rPr>
              <w:t>Gontard</w:t>
            </w:r>
            <w:proofErr w:type="spellEnd"/>
            <w:r w:rsidRPr="009917C5">
              <w:rPr>
                <w:color w:val="000000"/>
                <w:sz w:val="18"/>
                <w:szCs w:val="18"/>
                <w:lang w:val="en-GB"/>
              </w:rPr>
              <w:t xml:space="preserve"> et al. 2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17DAB5" w14:textId="77777777" w:rsidR="008B640D" w:rsidRPr="009917C5" w:rsidRDefault="008B640D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F87E" w14:textId="58BFEC34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D019" w14:textId="55D579FB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FCC9" w14:textId="79B56C05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A395" w14:textId="3FFDF3DA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48A5" w14:textId="0C80CBBD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C0A7" w14:textId="30D802D5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90EC" w14:textId="6C34BD60" w:rsidR="008B640D" w:rsidRPr="009917C5" w:rsidRDefault="008B640D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07360" w:rsidRPr="009917C5" w14:paraId="7D34E409" w14:textId="7777777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83B0" w14:textId="1AEDDD87" w:rsidR="00307360" w:rsidRPr="009917C5" w:rsidRDefault="00307360" w:rsidP="007847DC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Weaver et al.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B7C3F8" w14:textId="77777777" w:rsidR="00307360" w:rsidRPr="009917C5" w:rsidRDefault="00307360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AA14" w14:textId="005B5EB7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A8D1" w14:textId="4C4D4CB3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34D0" w14:textId="4C844E0A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F610" w14:textId="0AB2A3C9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B03C" w14:textId="7EA17CD8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C158" w14:textId="3D0B20EF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14C0" w14:textId="6EFB5155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07360" w:rsidRPr="009917C5" w14:paraId="3448BBBB" w14:textId="77777777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28C0" w14:textId="29815888" w:rsidR="00307360" w:rsidRPr="009917C5" w:rsidRDefault="00307360" w:rsidP="007847DC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Weaver et al.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B134C8" w14:textId="77777777" w:rsidR="00307360" w:rsidRPr="009917C5" w:rsidRDefault="00307360" w:rsidP="00307360">
            <w:pPr>
              <w:spacing w:before="40" w:after="4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86D7" w14:textId="446ED54B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CA10" w14:textId="6AF97828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8720" w14:textId="7F839588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C31F" w14:textId="760C7E1C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56B3" w14:textId="584EF42D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F416" w14:textId="67FA53DD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A86A" w14:textId="0970263F" w:rsidR="00307360" w:rsidRPr="009917C5" w:rsidRDefault="00307360" w:rsidP="007847DC">
            <w:pPr>
              <w:spacing w:before="40" w:after="4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07360" w:rsidRPr="009917C5" w14:paraId="4B002BAA" w14:textId="076A70CD" w:rsidTr="007847DC">
        <w:trPr>
          <w:trHeight w:val="637"/>
        </w:trPr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1C76FE0" w14:textId="77777777" w:rsidR="00307360" w:rsidRPr="009917C5" w:rsidRDefault="00307360" w:rsidP="00307360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B883B26" w14:textId="2F7F9061" w:rsidR="00FC4DDE" w:rsidRPr="009917C5" w:rsidRDefault="00307360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. Quantitative descriptive</w:t>
            </w:r>
          </w:p>
          <w:p w14:paraId="7B1BAF3A" w14:textId="2E98808C" w:rsidR="00307360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 = 4)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9B13B94" w14:textId="7CB2C24E" w:rsidR="00307360" w:rsidRPr="009917C5" w:rsidRDefault="00307360" w:rsidP="00307360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S.1 Are </w:t>
            </w:r>
            <w:proofErr w:type="gramStart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here</w:t>
            </w:r>
            <w:proofErr w:type="gramEnd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clear research questions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5AFBB1E0" w14:textId="5650A057" w:rsidR="00307360" w:rsidRPr="009917C5" w:rsidRDefault="00602867" w:rsidP="00307360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S.2 </w:t>
            </w:r>
            <w:r w:rsidR="00307360"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o the collected data allow to address the research questions?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01E2F84" w14:textId="7ACBD2AD" w:rsidR="00307360" w:rsidRPr="009917C5" w:rsidRDefault="00602867" w:rsidP="00307360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4.1 </w:t>
            </w:r>
            <w:r w:rsidR="00307360"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s the sampling strategy relevant to address the research question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5111C713" w14:textId="4EEEDC70" w:rsidR="00307360" w:rsidRPr="009917C5" w:rsidRDefault="00307360" w:rsidP="00307360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</w:t>
            </w:r>
            <w:r w:rsidR="00602867"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4.2 </w:t>
            </w: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Is the sample representative of the target population? 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320F01F0" w14:textId="3C8B9785" w:rsidR="00307360" w:rsidRPr="009917C5" w:rsidRDefault="00602867" w:rsidP="00307360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4.3 </w:t>
            </w:r>
            <w:r w:rsidR="00307360"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re the measurements appropriate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04CA2C75" w14:textId="52409332" w:rsidR="00307360" w:rsidRPr="009917C5" w:rsidRDefault="00602867" w:rsidP="00307360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4.4 </w:t>
            </w:r>
            <w:r w:rsidR="00307360"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Is the risk of nonresponse bias low? 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19760F37" w14:textId="0D8ECC7D" w:rsidR="00307360" w:rsidRPr="009917C5" w:rsidRDefault="00602867" w:rsidP="00307360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4.5 </w:t>
            </w:r>
            <w:r w:rsidR="00307360"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s the statistical analysis appropriate to answer the research question?</w:t>
            </w:r>
          </w:p>
        </w:tc>
      </w:tr>
      <w:tr w:rsidR="00602867" w:rsidRPr="009917C5" w14:paraId="5B328394" w14:textId="613260EF" w:rsidTr="007847DC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7F0D0CD" w14:textId="77777777" w:rsidR="00602867" w:rsidRPr="009917C5" w:rsidRDefault="00602867" w:rsidP="00602867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hambers et al.</w:t>
            </w:r>
          </w:p>
          <w:p w14:paraId="6098057A" w14:textId="125BC2C1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</w:tcPr>
          <w:p w14:paraId="431708AA" w14:textId="77777777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6780921" w14:textId="22936A98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1524E4E" w14:textId="0C6D0CE2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5B43873" w14:textId="654B1491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DE673AF" w14:textId="0C60F032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CF0ED99" w14:textId="7DEB68C1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1D7C512" w14:textId="4B1EB5F7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4BD9441" w14:textId="6B4C35BB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2867" w:rsidRPr="009917C5" w14:paraId="51663AC5" w14:textId="57ED5CE0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09D0" w14:textId="138EE6F1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ópez-</w:t>
            </w:r>
            <w:proofErr w:type="spellStart"/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stida</w:t>
            </w:r>
            <w:proofErr w:type="spellEnd"/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et al.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F8400F" w14:textId="77777777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3821" w14:textId="032CA4D8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346B" w14:textId="62BCAB90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74EF" w14:textId="6C3E5788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EDD5" w14:textId="2EB0EE26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EBA2" w14:textId="54ACF774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6504" w14:textId="0A9DFA35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E05B" w14:textId="43759355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2867" w:rsidRPr="009917C5" w14:paraId="471DD5B2" w14:textId="4A7BDAE0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4418" w14:textId="6994674B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cMillan et al.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8832EC" w14:textId="77777777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F8BC" w14:textId="3B641DE5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1D96" w14:textId="0ADBA965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5848" w14:textId="7D4B903E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A61D" w14:textId="56E99F38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65D9" w14:textId="5B8E1B8E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2254" w14:textId="75C40C38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98B9" w14:textId="02FCFAF8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2867" w:rsidRPr="009917C5" w14:paraId="2911D6A3" w14:textId="6F57A069" w:rsidTr="007847D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7335" w14:textId="7D15C749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ao et al.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8AE1D" w14:textId="77777777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4FA9" w14:textId="5ED54C3B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A7D8" w14:textId="37DA69D2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8405" w14:textId="478B40F7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ACD3" w14:textId="444830E7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01FA" w14:textId="2088DA59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C02A" w14:textId="3D2D464C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C69F" w14:textId="02E59DCA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602867" w:rsidRPr="009917C5" w14:paraId="3380838D" w14:textId="321D7996" w:rsidTr="007847DC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559E99E" w14:textId="77777777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05642BF1" w14:textId="2ECB661F" w:rsidR="00602867" w:rsidRPr="009917C5" w:rsidRDefault="00602867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 Mixed</w:t>
            </w:r>
            <w:r w:rsidR="00FC4DDE"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ethods (n = 2)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44B39101" w14:textId="74B450DF" w:rsidR="00602867" w:rsidRPr="009917C5" w:rsidRDefault="00602867" w:rsidP="007847DC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S.1 Are </w:t>
            </w:r>
            <w:proofErr w:type="gramStart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here</w:t>
            </w:r>
            <w:proofErr w:type="gramEnd"/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clear research questions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0D957CB7" w14:textId="67EE9BF3" w:rsidR="00602867" w:rsidRPr="009917C5" w:rsidRDefault="00602867" w:rsidP="007847DC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.2 Do the collected data allow to address the research questions?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EF67259" w14:textId="2EA8335B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5.1 Is there an adequate rationale for using a mixed methods design to address the research question? 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F8DAA34" w14:textId="05C6EE8C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5.2 Are the different components of the study effectively integrated to answer the research question? 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8C7800D" w14:textId="40B8B54E" w:rsidR="00602867" w:rsidRPr="009917C5" w:rsidRDefault="00602867" w:rsidP="007847DC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.3 Are the outputs of the integration of qualitative and quantitative components adequately interpreted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188879F9" w14:textId="4FF5DC78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.4 Are divergences and inconsistencies between quantitative and qualitative results adequately addressed?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FCE2F55" w14:textId="7260192B" w:rsidR="00602867" w:rsidRPr="009917C5" w:rsidRDefault="00602867" w:rsidP="00602867">
            <w:pPr>
              <w:spacing w:before="40" w:after="4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9917C5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5.5 Do the different components of the study adhere to the quality criteria of each tradition of the methods involved?</w:t>
            </w:r>
          </w:p>
        </w:tc>
      </w:tr>
      <w:tr w:rsidR="00FC4DDE" w:rsidRPr="009917C5" w14:paraId="106929DC" w14:textId="13FAA06E" w:rsidTr="007847DC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4437F2E" w14:textId="2617C794" w:rsidR="00FC4DDE" w:rsidRPr="009917C5" w:rsidRDefault="00FC4DDE" w:rsidP="00FC4DDE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ariyawasam</w:t>
            </w:r>
            <w:proofErr w:type="spellEnd"/>
            <w:r w:rsidRPr="009917C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et al. 2021</w:t>
            </w: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</w:tcPr>
          <w:p w14:paraId="0C72E214" w14:textId="77777777" w:rsidR="00FC4DDE" w:rsidRPr="009917C5" w:rsidRDefault="00FC4DDE" w:rsidP="00FC4DDE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0F6FCEB6" w14:textId="256B6919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9741A39" w14:textId="24ABBD7A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2E57CEFE" w14:textId="79504663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79ACA2D0" w14:textId="17A94B10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EEEFCC5" w14:textId="54B16B78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61641178" w14:textId="5EF57A2A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18" w:space="0" w:color="BFBFBF" w:themeColor="background1" w:themeShade="BF"/>
              <w:right w:val="nil"/>
            </w:tcBorders>
            <w:vAlign w:val="center"/>
          </w:tcPr>
          <w:p w14:paraId="10E9598E" w14:textId="0A5C78C0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FC4DDE" w:rsidRPr="009917C5" w14:paraId="142D729A" w14:textId="77777777" w:rsidTr="007847DC">
        <w:tc>
          <w:tcPr>
            <w:tcW w:w="1668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DE5D97E" w14:textId="6D946B35" w:rsidR="00FC4DDE" w:rsidRPr="009917C5" w:rsidRDefault="00FC4DDE" w:rsidP="007847DC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Lawton et al.</w:t>
            </w:r>
            <w:r w:rsidRPr="009917C5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2015</w:t>
            </w:r>
          </w:p>
        </w:tc>
        <w:tc>
          <w:tcPr>
            <w:tcW w:w="1417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14:paraId="35D5799C" w14:textId="77777777" w:rsidR="00FC4DDE" w:rsidRPr="009917C5" w:rsidRDefault="00FC4DDE" w:rsidP="00FC4DDE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9A73069" w14:textId="6B323640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7DF904B5" w14:textId="00581862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536886B" w14:textId="2ECAAF2D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81C43AB" w14:textId="3D638B3F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can't tell</w:t>
            </w:r>
          </w:p>
        </w:tc>
        <w:tc>
          <w:tcPr>
            <w:tcW w:w="1741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F5CC5F2" w14:textId="2EE1D078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522B20E" w14:textId="28076A9B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42" w:type="dxa"/>
            <w:tcBorders>
              <w:top w:val="single" w:sz="18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1F156E19" w14:textId="3F917C13" w:rsidR="00FC4DDE" w:rsidRPr="009917C5" w:rsidRDefault="00FC4DDE" w:rsidP="007847DC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917C5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</w:tr>
    </w:tbl>
    <w:p w14:paraId="200113C8" w14:textId="3C38F998" w:rsidR="00D00A9A" w:rsidRPr="009917C5" w:rsidRDefault="00D00A9A">
      <w:pPr>
        <w:rPr>
          <w:rFonts w:asciiTheme="minorHAnsi" w:hAnsiTheme="minorHAnsi" w:cstheme="minorHAnsi"/>
          <w:sz w:val="18"/>
          <w:szCs w:val="18"/>
        </w:rPr>
      </w:pPr>
    </w:p>
    <w:sectPr w:rsidR="00D00A9A" w:rsidRPr="009917C5" w:rsidSect="009917C5">
      <w:pgSz w:w="16838" w:h="11906" w:orient="landscape"/>
      <w:pgMar w:top="1418" w:right="1418" w:bottom="1418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A3ABE"/>
    <w:multiLevelType w:val="hybridMultilevel"/>
    <w:tmpl w:val="F32EC2A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41229"/>
    <w:multiLevelType w:val="hybridMultilevel"/>
    <w:tmpl w:val="2EB8B0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251BF"/>
    <w:multiLevelType w:val="hybridMultilevel"/>
    <w:tmpl w:val="6AF82C20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76270"/>
    <w:multiLevelType w:val="hybridMultilevel"/>
    <w:tmpl w:val="DA0C82A6"/>
    <w:lvl w:ilvl="0" w:tplc="0407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46A2E64"/>
    <w:multiLevelType w:val="multilevel"/>
    <w:tmpl w:val="0407001F"/>
    <w:styleLink w:val="12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D651A64"/>
    <w:multiLevelType w:val="hybridMultilevel"/>
    <w:tmpl w:val="720475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861974">
    <w:abstractNumId w:val="4"/>
  </w:num>
  <w:num w:numId="2" w16cid:durableId="792209124">
    <w:abstractNumId w:val="1"/>
  </w:num>
  <w:num w:numId="3" w16cid:durableId="888340544">
    <w:abstractNumId w:val="3"/>
  </w:num>
  <w:num w:numId="4" w16cid:durableId="212084487">
    <w:abstractNumId w:val="5"/>
  </w:num>
  <w:num w:numId="5" w16cid:durableId="1198198032">
    <w:abstractNumId w:val="0"/>
  </w:num>
  <w:num w:numId="6" w16cid:durableId="2020816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97"/>
    <w:rsid w:val="00000E4B"/>
    <w:rsid w:val="0003693C"/>
    <w:rsid w:val="00036C28"/>
    <w:rsid w:val="00055CA2"/>
    <w:rsid w:val="00075356"/>
    <w:rsid w:val="00096C6D"/>
    <w:rsid w:val="000A377C"/>
    <w:rsid w:val="001A668F"/>
    <w:rsid w:val="001B6543"/>
    <w:rsid w:val="001C69EC"/>
    <w:rsid w:val="001D5B7F"/>
    <w:rsid w:val="00290B39"/>
    <w:rsid w:val="00307360"/>
    <w:rsid w:val="003F2724"/>
    <w:rsid w:val="00404B97"/>
    <w:rsid w:val="00421CE7"/>
    <w:rsid w:val="004477E6"/>
    <w:rsid w:val="004657A7"/>
    <w:rsid w:val="00472293"/>
    <w:rsid w:val="004D2A11"/>
    <w:rsid w:val="00556138"/>
    <w:rsid w:val="005E6CF6"/>
    <w:rsid w:val="00602867"/>
    <w:rsid w:val="00681018"/>
    <w:rsid w:val="006A309E"/>
    <w:rsid w:val="00715FB6"/>
    <w:rsid w:val="00724BAF"/>
    <w:rsid w:val="00773217"/>
    <w:rsid w:val="007847DC"/>
    <w:rsid w:val="007E6DC2"/>
    <w:rsid w:val="008470A8"/>
    <w:rsid w:val="008B640D"/>
    <w:rsid w:val="008D2829"/>
    <w:rsid w:val="009616E6"/>
    <w:rsid w:val="00980304"/>
    <w:rsid w:val="009917C5"/>
    <w:rsid w:val="009D7156"/>
    <w:rsid w:val="00A04B3A"/>
    <w:rsid w:val="00AA7F90"/>
    <w:rsid w:val="00AB7D98"/>
    <w:rsid w:val="00AD2A2B"/>
    <w:rsid w:val="00B76CB1"/>
    <w:rsid w:val="00BB4116"/>
    <w:rsid w:val="00BF74F1"/>
    <w:rsid w:val="00C967FE"/>
    <w:rsid w:val="00CA574C"/>
    <w:rsid w:val="00CC19CF"/>
    <w:rsid w:val="00D00A9A"/>
    <w:rsid w:val="00D8036A"/>
    <w:rsid w:val="00D81C46"/>
    <w:rsid w:val="00D91C4F"/>
    <w:rsid w:val="00DC66DA"/>
    <w:rsid w:val="00DE0A74"/>
    <w:rsid w:val="00DF6DB8"/>
    <w:rsid w:val="00E46224"/>
    <w:rsid w:val="00E51B39"/>
    <w:rsid w:val="00EC1A3D"/>
    <w:rsid w:val="00EC1C38"/>
    <w:rsid w:val="00ED7EBA"/>
    <w:rsid w:val="00F038D4"/>
    <w:rsid w:val="00F102E7"/>
    <w:rsid w:val="00F32DD8"/>
    <w:rsid w:val="00F50847"/>
    <w:rsid w:val="00FC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4D4B7"/>
  <w15:docId w15:val="{4328DBDA-160A-4EA9-9F14-6B5AC2C9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SimSun" w:hAnsi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table" w:styleId="Tabellenraster">
    <w:name w:val="Table Grid"/>
    <w:basedOn w:val="NormaleTabelle"/>
    <w:uiPriority w:val="59"/>
    <w:rsid w:val="00404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D2A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2A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2A2B"/>
    <w:rPr>
      <w:rFonts w:ascii="Calibri" w:eastAsia="SimSun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2A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2A2B"/>
    <w:rPr>
      <w:rFonts w:ascii="Calibri" w:eastAsia="SimSun" w:hAnsi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2A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2A2B"/>
    <w:rPr>
      <w:rFonts w:ascii="Segoe UI" w:eastAsia="SimSun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75356"/>
    <w:pPr>
      <w:ind w:left="720"/>
      <w:contextualSpacing/>
    </w:pPr>
  </w:style>
  <w:style w:type="paragraph" w:styleId="berarbeitung">
    <w:name w:val="Revision"/>
    <w:hidden/>
    <w:uiPriority w:val="99"/>
    <w:semiHidden/>
    <w:rsid w:val="00EC1C38"/>
    <w:rPr>
      <w:rFonts w:ascii="Calibri" w:eastAsia="SimSun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Maja Brandt</cp:lastModifiedBy>
  <cp:revision>2</cp:revision>
  <dcterms:created xsi:type="dcterms:W3CDTF">2022-06-03T17:06:00Z</dcterms:created>
  <dcterms:modified xsi:type="dcterms:W3CDTF">2022-06-03T17:06:00Z</dcterms:modified>
</cp:coreProperties>
</file>